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AC1" w:rsidRPr="006101CF" w:rsidRDefault="00091F23" w:rsidP="00C22A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3</w:t>
      </w:r>
      <w:r w:rsidR="00C22AC1" w:rsidRPr="007E50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101CF" w:rsidRPr="006101CF">
        <w:rPr>
          <w:rFonts w:ascii="Times New Roman" w:hAnsi="Times New Roman" w:cs="Times New Roman"/>
          <w:lang w:val="en-US"/>
        </w:rPr>
        <w:t>GenBank</w:t>
      </w:r>
      <w:proofErr w:type="spellEnd"/>
      <w:r w:rsidR="006101CF" w:rsidRPr="006101CF">
        <w:rPr>
          <w:rFonts w:ascii="Times New Roman" w:hAnsi="Times New Roman" w:cs="Times New Roman"/>
          <w:lang w:val="en-US"/>
        </w:rPr>
        <w:t xml:space="preserve"> accession numbers and </w:t>
      </w:r>
      <w:proofErr w:type="spellStart"/>
      <w:r w:rsidR="006101CF" w:rsidRPr="006101CF">
        <w:rPr>
          <w:rFonts w:ascii="Times New Roman" w:hAnsi="Times New Roman" w:cs="Times New Roman"/>
          <w:lang w:val="en-US"/>
        </w:rPr>
        <w:t>taxon</w:t>
      </w:r>
      <w:proofErr w:type="spellEnd"/>
      <w:r w:rsidR="006101CF" w:rsidRPr="006101CF">
        <w:rPr>
          <w:rFonts w:ascii="Times New Roman" w:hAnsi="Times New Roman" w:cs="Times New Roman"/>
          <w:lang w:val="en-US"/>
        </w:rPr>
        <w:t xml:space="preserve"> numbers of genomes used for </w:t>
      </w:r>
      <w:proofErr w:type="spellStart"/>
      <w:r w:rsidR="006101CF" w:rsidRPr="006101CF">
        <w:rPr>
          <w:rFonts w:ascii="Times New Roman" w:hAnsi="Times New Roman" w:cs="Times New Roman"/>
          <w:lang w:val="en-US"/>
        </w:rPr>
        <w:t>phylogen</w:t>
      </w:r>
      <w:r w:rsidR="0029033A">
        <w:rPr>
          <w:rFonts w:ascii="Times New Roman" w:hAnsi="Times New Roman" w:cs="Times New Roman"/>
          <w:lang w:val="en-US"/>
        </w:rPr>
        <w:t>omi</w:t>
      </w:r>
      <w:r w:rsidR="006101CF" w:rsidRPr="006101CF">
        <w:rPr>
          <w:rFonts w:ascii="Times New Roman" w:hAnsi="Times New Roman" w:cs="Times New Roman"/>
          <w:lang w:val="en-US"/>
        </w:rPr>
        <w:t>c</w:t>
      </w:r>
      <w:proofErr w:type="spellEnd"/>
      <w:r w:rsidR="006101CF" w:rsidRPr="006101CF">
        <w:rPr>
          <w:rFonts w:ascii="Times New Roman" w:hAnsi="Times New Roman" w:cs="Times New Roman"/>
          <w:lang w:val="en-US"/>
        </w:rPr>
        <w:t xml:space="preserve"> analysis.</w:t>
      </w:r>
    </w:p>
    <w:p w:rsidR="00FB7C4E" w:rsidRPr="007E50C1" w:rsidRDefault="00FB7C4E" w:rsidP="00FB7C4E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155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5004"/>
        <w:gridCol w:w="3118"/>
        <w:gridCol w:w="1033"/>
      </w:tblGrid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ession no.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xID</w:t>
            </w:r>
            <w:proofErr w:type="spellEnd"/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0" w:name="_Hlk296607593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chromobacter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xylosoxid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2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2376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dovorax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ull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AC00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5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7945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dovorax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bre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PS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13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5289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icycliphil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nitrific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C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4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6153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vi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97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1679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0910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onchiseptic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B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X470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310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pertussi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X470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311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tussi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ham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X4702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313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tri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SM 128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9027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0100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nocepac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C0-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25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958, CP000959, CP0009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6425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lle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V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2" w:rsidRPr="007E50C1" w:rsidRDefault="003645F2" w:rsidP="00DA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525, CP0005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0388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632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ltivor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C 176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DA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009385, AP009386, AP0093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5019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ailandensi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085, CP0000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1848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xenovor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B40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270, CP000271, CP000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6265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mamona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stosteron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B-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12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8245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priavid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tallidur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3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6264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lft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dovor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H 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8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8578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rbaspirill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opedicae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0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7424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rminiimona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senicoxydan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2072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773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anthinobacteri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7E50C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Marseil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2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5286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ptothrix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olodni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1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5495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thylibi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troleiphil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M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5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0662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olaromona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phthalenivora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J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5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3645F2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5044</w:t>
            </w:r>
          </w:p>
        </w:tc>
      </w:tr>
      <w:tr w:rsidR="00771E0C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0C" w:rsidRPr="007E50C1" w:rsidRDefault="00771E0C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olynucleobacter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ecessari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 xml:space="preserve">subsp.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ecessari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 xml:space="preserve"> STI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0C" w:rsidRPr="007E50C1" w:rsidRDefault="00DF5424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P001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1E0C" w:rsidRPr="007E50C1" w:rsidRDefault="00771E0C" w:rsidP="0077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2638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lston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lanacearum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I0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645F2" w:rsidRPr="007E50C1" w:rsidRDefault="003645F2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P885891, FP8859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3645F2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9657</w:t>
            </w:r>
          </w:p>
        </w:tc>
      </w:tr>
      <w:tr w:rsidR="003645F2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5F2" w:rsidRPr="007E50C1" w:rsidRDefault="00DF5424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cocc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qui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3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645F2" w:rsidRPr="007E50C1" w:rsidRDefault="00DF5424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N5631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645F2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5727</w:t>
            </w:r>
          </w:p>
        </w:tc>
      </w:tr>
      <w:tr w:rsidR="00DF5424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odoferax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errireducen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2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8969</w:t>
            </w:r>
          </w:p>
        </w:tc>
      </w:tr>
      <w:tr w:rsidR="00DF5424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aylorella equigenitalis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CE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4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7774</w:t>
            </w:r>
          </w:p>
        </w:tc>
      </w:tr>
      <w:tr w:rsidR="00DF5424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aylorella asinigenitalis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E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424" w:rsidRPr="007E50C1" w:rsidRDefault="0029033A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9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30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F5424" w:rsidRPr="007E50C1" w:rsidRDefault="0029033A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9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8459</w:t>
            </w:r>
          </w:p>
        </w:tc>
      </w:tr>
      <w:tr w:rsidR="00DF5424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iomona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a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379</w:t>
            </w:r>
          </w:p>
        </w:tc>
      </w:tr>
      <w:tr w:rsidR="00DF5424" w:rsidRPr="007E50C1" w:rsidTr="0046245E">
        <w:trPr>
          <w:trHeight w:val="300"/>
          <w:jc w:val="center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riovorax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doxus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P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24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5537</w:t>
            </w:r>
          </w:p>
        </w:tc>
      </w:tr>
      <w:tr w:rsidR="00DF5424" w:rsidRPr="007E50C1" w:rsidTr="0046245E">
        <w:trPr>
          <w:trHeight w:val="315"/>
          <w:jc w:val="center"/>
        </w:trPr>
        <w:tc>
          <w:tcPr>
            <w:tcW w:w="5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minephrobacter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seniae</w:t>
            </w:r>
            <w:proofErr w:type="spellEnd"/>
            <w:r w:rsidRPr="007E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01-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424" w:rsidRPr="007E50C1" w:rsidRDefault="00DF5424" w:rsidP="00364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54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F5424" w:rsidRPr="007E50C1" w:rsidRDefault="00DF5424" w:rsidP="00DF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735</w:t>
            </w:r>
          </w:p>
        </w:tc>
      </w:tr>
      <w:bookmarkEnd w:id="0"/>
    </w:tbl>
    <w:p w:rsidR="00257CAB" w:rsidRPr="007E50C1" w:rsidRDefault="00257CAB">
      <w:pPr>
        <w:rPr>
          <w:rFonts w:ascii="Times New Roman" w:hAnsi="Times New Roman" w:cs="Times New Roman"/>
          <w:lang w:val="en-US"/>
        </w:rPr>
      </w:pPr>
    </w:p>
    <w:sectPr w:rsidR="00257CAB" w:rsidRPr="007E50C1" w:rsidSect="00E51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311EA"/>
    <w:rsid w:val="00091F23"/>
    <w:rsid w:val="00221F02"/>
    <w:rsid w:val="00257CAB"/>
    <w:rsid w:val="0029033A"/>
    <w:rsid w:val="003645F2"/>
    <w:rsid w:val="00381F4D"/>
    <w:rsid w:val="0046245E"/>
    <w:rsid w:val="00485A68"/>
    <w:rsid w:val="004F11FB"/>
    <w:rsid w:val="0052085A"/>
    <w:rsid w:val="006101CF"/>
    <w:rsid w:val="00632ADF"/>
    <w:rsid w:val="0076434A"/>
    <w:rsid w:val="00771E0C"/>
    <w:rsid w:val="007E50C1"/>
    <w:rsid w:val="00A661D6"/>
    <w:rsid w:val="00AB14B2"/>
    <w:rsid w:val="00B9662D"/>
    <w:rsid w:val="00B96668"/>
    <w:rsid w:val="00BB55CC"/>
    <w:rsid w:val="00C22AC1"/>
    <w:rsid w:val="00C311EA"/>
    <w:rsid w:val="00C80212"/>
    <w:rsid w:val="00D60444"/>
    <w:rsid w:val="00DA45DA"/>
    <w:rsid w:val="00DF5424"/>
    <w:rsid w:val="00E1218A"/>
    <w:rsid w:val="00E261A3"/>
    <w:rsid w:val="00E51376"/>
    <w:rsid w:val="00E75ADD"/>
    <w:rsid w:val="00EE4482"/>
    <w:rsid w:val="00FB0F65"/>
    <w:rsid w:val="00FB7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3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ebert</dc:creator>
  <cp:keywords/>
  <dc:description/>
  <cp:lastModifiedBy>Hébert</cp:lastModifiedBy>
  <cp:revision>8</cp:revision>
  <dcterms:created xsi:type="dcterms:W3CDTF">2011-06-23T14:15:00Z</dcterms:created>
  <dcterms:modified xsi:type="dcterms:W3CDTF">2011-09-29T13:46:00Z</dcterms:modified>
</cp:coreProperties>
</file>